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2. List of the 542 transcripts deregulated in HTLV-1 infection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/>
      </w:r>
    </w:p>
    <w:tbl>
      <w:tblPr>
        <w:tblW w:w="64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860"/>
        <w:gridCol w:w="2020"/>
      </w:tblGrid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Cs w:val="22"/>
              </w:rPr>
              <w:t>Illumina HT12 v3 I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Cs w:val="22"/>
              </w:rPr>
              <w:t>Gene Symbo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Cs w:val="22"/>
              </w:rPr>
              <w:t>Genbank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615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PT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41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96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PT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688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614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DAC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792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948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2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20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2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78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78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66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LIM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340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54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LIM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72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69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LIM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94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02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OT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186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420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RB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48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4836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AM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1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42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AM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77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050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PAT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13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076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TRA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019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21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HNAK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06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13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IM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83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02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5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25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AP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48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31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739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775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R1C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81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08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62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2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KBH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65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37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9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389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APC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39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3259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59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98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59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142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29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8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69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14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5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253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O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63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61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HGAP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60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05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DC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337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840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DC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337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90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GR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67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51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13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48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061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92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05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02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67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078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78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67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8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716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XN2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24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90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S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57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44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XIN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5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109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3GA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64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93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CE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99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2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TF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45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32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TF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66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44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L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32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516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X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042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64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X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297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76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P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18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46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NIP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05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75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C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33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06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3B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626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016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S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33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27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TN3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048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98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0ORF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092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01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1ORF8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1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05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6ORF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41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36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6ORF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91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25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7ORF4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233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779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9ORF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52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28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ORF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673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64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Q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49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26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20ORF12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75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12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20ORF17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82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56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20ORF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34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23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21ORF4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94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244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3ORF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68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21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4ORF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613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26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7ORF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79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42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9ORF3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65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25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9ORF7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0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35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B39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7967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69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BP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85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12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NA1H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09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40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NA2D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39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04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14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30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MKK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350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266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MSAP1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345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21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SP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34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37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SP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339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69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DC5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92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288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L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867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44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23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51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83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26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341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959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341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32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244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748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300LG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27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709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3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88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679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3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88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25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137.6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47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2072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956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14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33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71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CA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942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460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8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17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ACAM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2491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59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MP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27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28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88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31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EC10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34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64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I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6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25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NO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699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15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CH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08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86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G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34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15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G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34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65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P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88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04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TA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37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21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DSP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80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56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DSP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39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28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S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81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72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S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896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88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9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49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23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37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56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25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99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713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99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92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99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52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XC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463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830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P4F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48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26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4S234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010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096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CDC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46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56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FF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1356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41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HRS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7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39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HRS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7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71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HRS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920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856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P2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15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76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KFZP434B03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39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926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KFZP564C15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049980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491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SE1L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94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08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PP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0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25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PP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93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13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PP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37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026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SC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94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018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SP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72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9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CGF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95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73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DA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33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10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N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42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590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L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971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79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LOVL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2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06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MR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97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42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H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232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85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25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521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44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80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A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96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86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OC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54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645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99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71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29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029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HD2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04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44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M101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270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914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M102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525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84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M108C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21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190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87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81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87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02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BXO3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145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4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BXO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438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760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GR1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6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10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GR1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434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616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GR1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98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20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RL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290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09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R1L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45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02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R1L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333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58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GFR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92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558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H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155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84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H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155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039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KBP1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403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84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11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39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KBP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218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72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J226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829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34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J3379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954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73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45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94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XD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47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24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XP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682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16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TSJ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64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42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T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47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10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XYD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60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88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XYD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00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522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92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74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5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45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56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64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56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474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S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2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18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A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218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1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5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487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5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53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28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145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4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54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K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6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175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B1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50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24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NG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12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010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SR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702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35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P1B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73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22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P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389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329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P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17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833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PR1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911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59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PR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14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9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PR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30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81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P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81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31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TM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4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5795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F2H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31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12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ZMH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42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42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S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64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64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2AG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06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14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2B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72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86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2B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72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20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2H2B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52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153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2H4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54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6606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LA-DRB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129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00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MBOX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56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59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NM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89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14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ER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933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14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OK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888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81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XB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952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675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10317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10050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5159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13024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110640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10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1470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Y358510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57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2023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Q18929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43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2118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090817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363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3265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498568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50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3559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12391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645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38230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03463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064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3904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09770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478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4451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545878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663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44626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Q18290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680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3777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P398340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656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482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I630987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598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551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45807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569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573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08091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86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618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10119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867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725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F45456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14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735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G19057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515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782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957648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425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7953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52295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325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58364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G190619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09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.720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G20516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45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PA1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52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011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PC1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071749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19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TF9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27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22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6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76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4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94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47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7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168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45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168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57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03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74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F2BP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54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692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217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41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8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35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221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560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23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58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37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2R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41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257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8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15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8RB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R_00102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797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723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540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10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79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YN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36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33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21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83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GB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1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15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4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702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1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74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413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589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77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32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431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52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30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FC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75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32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R2DL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55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2937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22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679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LR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6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21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RT7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506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06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CTB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02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37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90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35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CT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733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90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62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91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F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26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80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GM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853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77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HFP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7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5595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LRB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143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847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N7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36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31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P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92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13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1371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4021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64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15219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428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855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2021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37178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93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231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386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897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2850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291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151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28644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123807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414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3881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370865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24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40075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313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12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4410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49896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957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4410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R_01702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790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15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R_01778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79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20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610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9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22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4279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85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39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191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75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40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R_01654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04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699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2996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26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809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715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98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818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723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29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819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724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10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85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757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46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499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900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43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516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4080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398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533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3311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39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5348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2763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914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536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371511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24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65416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4488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20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2800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2869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59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282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2845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43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287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2834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40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3025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3439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899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3027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2420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16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305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2620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22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3099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12801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310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7317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R_01595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4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PAR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715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63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PCAT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839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31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PHN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92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287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RIG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54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86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RP5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249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485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RRN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33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36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RRN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9966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54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T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9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49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GED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43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38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1C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37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031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BNL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348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04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COLN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325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56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IS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39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87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RN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4146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519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T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371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60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FGE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92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77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283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85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283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19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S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30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649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A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349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49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LL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293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30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MACH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50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90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MP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227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70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BKL2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761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479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CS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7509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13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RPS18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04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140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S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09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11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1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94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736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1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561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54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1G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95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66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2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95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360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562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69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439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06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46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85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46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84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43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50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L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09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14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303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647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302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155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6AM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274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12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T8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34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62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15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14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APG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34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351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O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723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444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R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713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73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FIP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08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85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K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349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83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716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32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X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57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89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FI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59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108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LRP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89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75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07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78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E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51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24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NA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8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42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AL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44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42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SR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717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17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3C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0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109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3C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0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56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G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17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97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T5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201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108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240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539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AS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18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17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AS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73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48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AS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21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21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CR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8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12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DF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54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20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LFM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279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459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MD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46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506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XER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8962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28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2RY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879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35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2RY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607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85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P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5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535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45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12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45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6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CDHGB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92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79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CSK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0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135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CYOX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29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08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E5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065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E9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56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43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01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768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5208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309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13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49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612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02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X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19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79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35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62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337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18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D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93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173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K3C2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64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78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K3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64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14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342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00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KHD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69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061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KIG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06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01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A2G4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70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62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AG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65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88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C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2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0695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C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2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42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EKH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622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08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NM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029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17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D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59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0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M1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95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38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M1H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70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19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P1R14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25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442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P3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4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98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C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973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51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KCI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740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341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904.6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75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R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56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82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D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690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82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MB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00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30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TPIP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43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5186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CD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75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37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DSS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78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398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59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10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M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24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41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TG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60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699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B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27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374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B27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F13178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21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D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6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84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P1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646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202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AN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82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33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DH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90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18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C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13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177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C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13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75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GAG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2445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61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LTP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383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62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F1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1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23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F1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47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577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F2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734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43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R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52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11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R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52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54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PR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84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117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YR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272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08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L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40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88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MD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35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946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70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08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P3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86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56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45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409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M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754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6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O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13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64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RN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76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59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P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57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29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C14L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497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72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C14L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69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55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1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03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229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059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FXN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54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12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2D1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3282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47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RPI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97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05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AH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661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29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16A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59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96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16A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9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526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25A2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38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989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25A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993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508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25A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935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77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2A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2493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678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30A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19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038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90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089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RCD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380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2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AI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31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235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ORD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002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01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X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79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70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R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959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92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58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676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AG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11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14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G3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159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99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29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289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17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66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SR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94542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98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97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11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M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84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73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31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1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31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13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926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151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J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89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959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TL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73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90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35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83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F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9315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80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BC1D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83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038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BC1D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13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69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EA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196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64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F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1364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671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F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163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05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N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5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51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N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253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898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FB1I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927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61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246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96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JP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42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68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K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1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40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KT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225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149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LE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260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65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D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827.5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0676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06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37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942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927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30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38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24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5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44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39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1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47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53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200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1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57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AIP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1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29966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RSF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9664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651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RSF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8973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9919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SF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2087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42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SF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208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689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IP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309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31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290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431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@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Y37545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078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EML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17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708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M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505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925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M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163.4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523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PM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1188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756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SC22D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02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921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SC22D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022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945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SPAN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67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102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BB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773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11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XK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328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707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SP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39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946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MP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63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873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385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954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C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000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4135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C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373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272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701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3376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184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8058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DR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348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345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TA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90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26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AF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9139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21883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PO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235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434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CCHC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144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638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NF286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652.1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9019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NF33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258188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809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NF3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951.2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6549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SCAN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3926.3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MN_17894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SCAN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914.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5:27:00Z</dcterms:created>
  <dc:creator>Sonja Tattermusch</dc:creator>
  <dc:description/>
  <cp:keywords/>
  <dc:language>en-US</dc:language>
  <cp:lastModifiedBy>Sonja Tattermusch</cp:lastModifiedBy>
  <dcterms:modified xsi:type="dcterms:W3CDTF">2011-12-09T16:16:00Z</dcterms:modified>
  <cp:revision>3</cp:revision>
  <dc:subject/>
  <dc:title/>
</cp:coreProperties>
</file>